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DAED3" w14:textId="3F41037B" w:rsidR="00854303" w:rsidRDefault="000B629F" w:rsidP="008E2C13">
      <w:pPr>
        <w:jc w:val="center"/>
        <w:rPr>
          <w:rFonts w:ascii="Times New Roman" w:hAnsi="Times New Roman" w:cs="Times New Roman"/>
          <w:sz w:val="22"/>
          <w:szCs w:val="22"/>
        </w:rPr>
      </w:pPr>
      <w:r w:rsidRPr="00EC47D6">
        <w:rPr>
          <w:rFonts w:ascii="Times New Roman" w:hAnsi="Times New Roman" w:cs="Times New Roman"/>
          <w:b/>
          <w:sz w:val="22"/>
          <w:szCs w:val="22"/>
        </w:rPr>
        <w:t>S</w:t>
      </w:r>
      <w:r w:rsidR="00EC47D6" w:rsidRPr="00EC47D6">
        <w:rPr>
          <w:rFonts w:ascii="Times New Roman" w:hAnsi="Times New Roman" w:cs="Times New Roman"/>
          <w:b/>
          <w:sz w:val="22"/>
          <w:szCs w:val="22"/>
        </w:rPr>
        <w:t>5</w:t>
      </w:r>
      <w:r w:rsidRPr="00EC47D6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EC47D6">
        <w:rPr>
          <w:rFonts w:ascii="Times New Roman" w:hAnsi="Times New Roman" w:cs="Times New Roman"/>
          <w:sz w:val="22"/>
          <w:szCs w:val="22"/>
        </w:rPr>
        <w:t xml:space="preserve"> T</w:t>
      </w:r>
      <w:r w:rsidR="00EC47D6" w:rsidRPr="00EC47D6">
        <w:rPr>
          <w:rFonts w:ascii="Times New Roman" w:hAnsi="Times New Roman" w:cs="Times New Roman"/>
          <w:sz w:val="22"/>
          <w:szCs w:val="22"/>
        </w:rPr>
        <w:t xml:space="preserve">he association of age acceleration with patient overall survival in </w:t>
      </w:r>
      <w:r w:rsidR="008E2C13">
        <w:rPr>
          <w:rFonts w:ascii="Times New Roman" w:hAnsi="Times New Roman" w:cs="Times New Roman"/>
          <w:sz w:val="22"/>
          <w:szCs w:val="22"/>
        </w:rPr>
        <w:t xml:space="preserve">stratified analyses </w:t>
      </w:r>
      <w:r w:rsidR="008E2C13" w:rsidRPr="008E2C13">
        <w:rPr>
          <w:rFonts w:ascii="Times New Roman" w:hAnsi="Times New Roman" w:cs="Times New Roman"/>
          <w:sz w:val="22"/>
          <w:szCs w:val="22"/>
          <w:vertAlign w:val="superscript"/>
        </w:rPr>
        <w:t>a</w:t>
      </w:r>
    </w:p>
    <w:p w14:paraId="57BC476A" w14:textId="77777777" w:rsidR="00EC47D6" w:rsidRPr="00EC47D6" w:rsidRDefault="00EC47D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840"/>
        <w:gridCol w:w="860"/>
        <w:gridCol w:w="760"/>
        <w:gridCol w:w="1380"/>
        <w:gridCol w:w="920"/>
        <w:gridCol w:w="1320"/>
        <w:gridCol w:w="1340"/>
        <w:gridCol w:w="940"/>
      </w:tblGrid>
      <w:tr w:rsidR="000B629F" w:rsidRPr="000B629F" w14:paraId="7C7666C8" w14:textId="77777777" w:rsidTr="000B629F">
        <w:trPr>
          <w:trHeight w:val="5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B219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1F41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FDF8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BE88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rate </w:t>
            </w: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C62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49FF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Lower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A184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pper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440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0B629F" w:rsidRPr="000B629F" w14:paraId="06926A2C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28C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37F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26D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76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FA1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7B7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EB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19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29F" w:rsidRPr="000B629F" w14:paraId="3833BA05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CE0F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&lt;= 6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88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4BA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087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40FD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A8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A01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D97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2</w:t>
            </w:r>
          </w:p>
        </w:tc>
      </w:tr>
      <w:tr w:rsidR="000B629F" w:rsidRPr="000B629F" w14:paraId="4C2597C3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B19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gt; 6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5A4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1F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191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E4F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D37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98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22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0B629F" w:rsidRPr="000B629F" w14:paraId="2B6E6C17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0A4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D462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78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CB8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F9B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D1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D74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635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29F" w:rsidRPr="000B629F" w14:paraId="2EACE2B5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A38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G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45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912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A0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47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1E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91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81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17</w:t>
            </w:r>
          </w:p>
        </w:tc>
      </w:tr>
      <w:tr w:rsidR="000B629F" w:rsidRPr="000B629F" w14:paraId="360570F3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4DE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G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DB1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F5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105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32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A01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E9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7CC5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99</w:t>
            </w:r>
          </w:p>
        </w:tc>
      </w:tr>
      <w:tr w:rsidR="000B629F" w:rsidRPr="000B629F" w14:paraId="7E2B7927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CE3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G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57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3A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17E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B7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0B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B2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E1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41</w:t>
            </w:r>
          </w:p>
        </w:tc>
      </w:tr>
      <w:tr w:rsidR="000B629F" w:rsidRPr="000B629F" w14:paraId="20115949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DAB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subty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6BE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6E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2127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FF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CF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A0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B0D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29F" w:rsidRPr="000B629F" w14:paraId="7FA006FC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BC3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lassic-lik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44D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3D5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EA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B1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1A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0D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7A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:rsidR="000B629F" w:rsidRPr="000B629F" w14:paraId="71615603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DC8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D9A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797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C49D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CD2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09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9E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2C3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0B629F" w:rsidRPr="000B629F" w14:paraId="4BCAEB22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39E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hig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80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B21C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44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E9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7E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1D9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D2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0B629F" w:rsidRPr="000B629F" w14:paraId="3243999B" w14:textId="77777777" w:rsidTr="000B629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6040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Mesenchymal-lik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C7A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D5F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25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67E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390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A51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AF9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94</w:t>
            </w:r>
          </w:p>
        </w:tc>
      </w:tr>
      <w:tr w:rsidR="000B629F" w:rsidRPr="000B629F" w14:paraId="2F48699A" w14:textId="77777777" w:rsidTr="000B629F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9D28" w14:textId="77777777" w:rsidR="000B629F" w:rsidRPr="000B629F" w:rsidRDefault="000B629F" w:rsidP="000B62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-lik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FD2B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3B35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18E6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15AE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A427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05464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7391" w14:textId="77777777" w:rsidR="000B629F" w:rsidRPr="000B629F" w:rsidRDefault="000B629F" w:rsidP="000B62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2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</w:tr>
    </w:tbl>
    <w:p w14:paraId="19045384" w14:textId="5CB1DF4F" w:rsidR="000B629F" w:rsidRPr="008E2C13" w:rsidRDefault="008E2C13">
      <w:pPr>
        <w:rPr>
          <w:rFonts w:ascii="Times New Roman" w:hAnsi="Times New Roman" w:cs="Times New Roman"/>
          <w:sz w:val="18"/>
          <w:szCs w:val="18"/>
        </w:rPr>
      </w:pPr>
      <w:r w:rsidRPr="008E2C1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E2C13">
        <w:rPr>
          <w:rFonts w:ascii="Times New Roman" w:hAnsi="Times New Roman" w:cs="Times New Roman"/>
          <w:sz w:val="18"/>
          <w:szCs w:val="18"/>
        </w:rPr>
        <w:t xml:space="preserve"> Cox proportional hazards regression was used for</w:t>
      </w:r>
      <w:r>
        <w:rPr>
          <w:rFonts w:ascii="Times New Roman" w:hAnsi="Times New Roman" w:cs="Times New Roman"/>
          <w:sz w:val="18"/>
          <w:szCs w:val="18"/>
        </w:rPr>
        <w:t xml:space="preserve"> uni</w:t>
      </w:r>
      <w:r w:rsidRPr="008E2C13">
        <w:rPr>
          <w:rFonts w:ascii="Times New Roman" w:hAnsi="Times New Roman" w:cs="Times New Roman"/>
          <w:sz w:val="18"/>
          <w:szCs w:val="18"/>
        </w:rPr>
        <w:t>variate survival analysis to assess the association of patient characteristic with overall survival</w:t>
      </w:r>
      <w:r>
        <w:rPr>
          <w:rFonts w:ascii="Times New Roman" w:hAnsi="Times New Roman" w:cs="Times New Roman"/>
          <w:sz w:val="18"/>
          <w:szCs w:val="18"/>
        </w:rPr>
        <w:t xml:space="preserve"> in each group</w:t>
      </w:r>
      <w:r w:rsidR="00B70A0E">
        <w:rPr>
          <w:rFonts w:ascii="Times New Roman" w:hAnsi="Times New Roman" w:cs="Times New Roman"/>
          <w:sz w:val="18"/>
          <w:szCs w:val="18"/>
        </w:rPr>
        <w:t>. Italicized groups sh</w:t>
      </w:r>
      <w:bookmarkStart w:id="0" w:name="_GoBack"/>
      <w:bookmarkEnd w:id="0"/>
      <w:r w:rsidR="00B70A0E">
        <w:rPr>
          <w:rFonts w:ascii="Times New Roman" w:hAnsi="Times New Roman" w:cs="Times New Roman"/>
          <w:sz w:val="18"/>
          <w:szCs w:val="18"/>
        </w:rPr>
        <w:t>ow the trend of positive association of epigenetic age acceleration with patient overall survival</w:t>
      </w:r>
    </w:p>
    <w:p w14:paraId="36A56997" w14:textId="77777777" w:rsidR="000B629F" w:rsidRDefault="000B629F"/>
    <w:sectPr w:rsidR="000B629F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9F"/>
    <w:rsid w:val="000B629F"/>
    <w:rsid w:val="001779B5"/>
    <w:rsid w:val="00183348"/>
    <w:rsid w:val="004377B7"/>
    <w:rsid w:val="005A5DBE"/>
    <w:rsid w:val="006130E5"/>
    <w:rsid w:val="006B633C"/>
    <w:rsid w:val="007949ED"/>
    <w:rsid w:val="007E247B"/>
    <w:rsid w:val="007F68FE"/>
    <w:rsid w:val="00854303"/>
    <w:rsid w:val="00894A42"/>
    <w:rsid w:val="008E2C13"/>
    <w:rsid w:val="0097239E"/>
    <w:rsid w:val="00A1320E"/>
    <w:rsid w:val="00B62A27"/>
    <w:rsid w:val="00B70A0E"/>
    <w:rsid w:val="00BB7D55"/>
    <w:rsid w:val="00D405A3"/>
    <w:rsid w:val="00D83D11"/>
    <w:rsid w:val="00EC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0DF1A"/>
  <w15:chartTrackingRefBased/>
  <w15:docId w15:val="{7993150A-2D3B-E542-8D11-B0A4A420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6-20T03:56:00Z</dcterms:created>
  <dcterms:modified xsi:type="dcterms:W3CDTF">2020-06-21T01:49:00Z</dcterms:modified>
</cp:coreProperties>
</file>